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2F41B" w14:textId="4F6BBBED" w:rsidR="00C80503" w:rsidRPr="009119C3" w:rsidRDefault="00C80503">
      <w:pPr>
        <w:rPr>
          <w:rFonts w:ascii="Times New Roman" w:hAnsi="Times New Roman" w:cs="Times New Roman"/>
        </w:rPr>
      </w:pPr>
    </w:p>
    <w:p w14:paraId="2BB86CD2" w14:textId="38A9BA2E" w:rsidR="009119C3" w:rsidRDefault="00D26201" w:rsidP="009119C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  <w:bookmarkStart w:id="0" w:name="_GoBack"/>
      <w:bookmarkEnd w:id="0"/>
    </w:p>
    <w:p w14:paraId="2D62E2E5" w14:textId="77777777" w:rsidR="009119C3" w:rsidRDefault="009119C3" w:rsidP="009119C3">
      <w:pPr>
        <w:jc w:val="center"/>
        <w:rPr>
          <w:rFonts w:ascii="Times New Roman" w:hAnsi="Times New Roman" w:cs="Times New Roman"/>
          <w:b/>
          <w:bCs/>
        </w:rPr>
      </w:pPr>
    </w:p>
    <w:p w14:paraId="24A21FBB" w14:textId="38799791" w:rsidR="00D932A9" w:rsidRPr="009119C3" w:rsidRDefault="009119C3" w:rsidP="009119C3">
      <w:pPr>
        <w:jc w:val="center"/>
        <w:rPr>
          <w:rFonts w:ascii="Times New Roman" w:hAnsi="Times New Roman" w:cs="Times New Roman"/>
          <w:b/>
          <w:bCs/>
        </w:rPr>
      </w:pPr>
      <w:r w:rsidRPr="009119C3">
        <w:rPr>
          <w:rFonts w:ascii="Times New Roman" w:hAnsi="Times New Roman" w:cs="Times New Roman"/>
          <w:b/>
          <w:bCs/>
        </w:rPr>
        <w:t>FRAMEWORK FOR FOCUS GROUP QUESTIONS</w:t>
      </w:r>
    </w:p>
    <w:p w14:paraId="5AB09FC3" w14:textId="77777777" w:rsidR="009119C3" w:rsidRPr="009119C3" w:rsidRDefault="009119C3" w:rsidP="009119C3">
      <w:pPr>
        <w:jc w:val="center"/>
        <w:rPr>
          <w:rFonts w:ascii="Times New Roman" w:hAnsi="Times New Roman" w:cs="Times New Roman"/>
        </w:rPr>
      </w:pPr>
    </w:p>
    <w:p w14:paraId="0A5046E7" w14:textId="0897876D" w:rsidR="00D932A9" w:rsidRPr="009119C3" w:rsidRDefault="00D932A9">
      <w:pPr>
        <w:rPr>
          <w:rFonts w:ascii="Times New Roman" w:hAnsi="Times New Roman" w:cs="Times New Roman"/>
        </w:rPr>
      </w:pPr>
      <w:r w:rsidRPr="009119C3">
        <w:rPr>
          <w:rFonts w:ascii="Times New Roman" w:hAnsi="Times New Roman" w:cs="Times New Roman"/>
        </w:rPr>
        <w:t>CBR WORKERS</w:t>
      </w:r>
    </w:p>
    <w:p w14:paraId="456780AF" w14:textId="77777777" w:rsidR="00D932A9" w:rsidRPr="009119C3" w:rsidRDefault="00D932A9" w:rsidP="00D932A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119C3">
        <w:rPr>
          <w:rFonts w:ascii="Times New Roman" w:hAnsi="Times New Roman" w:cs="Times New Roman"/>
        </w:rPr>
        <w:t xml:space="preserve">What factors would encourage future participation? </w:t>
      </w:r>
    </w:p>
    <w:p w14:paraId="2EC08900" w14:textId="77777777" w:rsidR="00D932A9" w:rsidRPr="009119C3" w:rsidRDefault="00D932A9" w:rsidP="00D932A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119C3">
        <w:rPr>
          <w:rFonts w:ascii="Times New Roman" w:hAnsi="Times New Roman" w:cs="Times New Roman"/>
        </w:rPr>
        <w:t>What features impact engagement?</w:t>
      </w:r>
    </w:p>
    <w:p w14:paraId="2B548D28" w14:textId="77777777" w:rsidR="00D932A9" w:rsidRPr="009119C3" w:rsidRDefault="00D932A9" w:rsidP="00D932A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119C3">
        <w:rPr>
          <w:rFonts w:ascii="Times New Roman" w:hAnsi="Times New Roman" w:cs="Times New Roman"/>
        </w:rPr>
        <w:t xml:space="preserve">Is the target population suitable for using this intervention? </w:t>
      </w:r>
    </w:p>
    <w:p w14:paraId="65B80E4C" w14:textId="77777777" w:rsidR="00D932A9" w:rsidRPr="009119C3" w:rsidRDefault="00D932A9" w:rsidP="00D932A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119C3">
        <w:rPr>
          <w:rFonts w:ascii="Times New Roman" w:hAnsi="Times New Roman" w:cs="Times New Roman"/>
        </w:rPr>
        <w:t>How representative is this target population or CBR Center?</w:t>
      </w:r>
    </w:p>
    <w:p w14:paraId="4BBFAB1B" w14:textId="77777777" w:rsidR="00D932A9" w:rsidRPr="009119C3" w:rsidRDefault="00D932A9" w:rsidP="00D932A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119C3">
        <w:rPr>
          <w:rFonts w:ascii="Times New Roman" w:hAnsi="Times New Roman" w:cs="Times New Roman"/>
        </w:rPr>
        <w:t xml:space="preserve">Was the support system useful in treatment planning and/or intervention? </w:t>
      </w:r>
    </w:p>
    <w:p w14:paraId="038A1464" w14:textId="23F8480B" w:rsidR="00D932A9" w:rsidRPr="009119C3" w:rsidRDefault="00D932A9" w:rsidP="00D932A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119C3">
        <w:rPr>
          <w:rFonts w:ascii="Times New Roman" w:hAnsi="Times New Roman" w:cs="Times New Roman"/>
        </w:rPr>
        <w:t>What are the</w:t>
      </w:r>
      <w:r w:rsidR="00763D59" w:rsidRPr="009119C3">
        <w:rPr>
          <w:rFonts w:ascii="Times New Roman" w:hAnsi="Times New Roman" w:cs="Times New Roman"/>
        </w:rPr>
        <w:t xml:space="preserve"> </w:t>
      </w:r>
      <w:r w:rsidRPr="009119C3">
        <w:rPr>
          <w:rFonts w:ascii="Times New Roman" w:hAnsi="Times New Roman" w:cs="Times New Roman"/>
        </w:rPr>
        <w:t xml:space="preserve">challenges of using this system? </w:t>
      </w:r>
    </w:p>
    <w:p w14:paraId="2D646F4C" w14:textId="0E47A1BC" w:rsidR="00D932A9" w:rsidRPr="009119C3" w:rsidRDefault="00D932A9" w:rsidP="00763D5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119C3">
        <w:rPr>
          <w:rFonts w:ascii="Times New Roman" w:hAnsi="Times New Roman" w:cs="Times New Roman"/>
        </w:rPr>
        <w:t xml:space="preserve">What are the benefits of using this system? </w:t>
      </w:r>
    </w:p>
    <w:p w14:paraId="633D0257" w14:textId="512EEC4D" w:rsidR="00D932A9" w:rsidRPr="009119C3" w:rsidRDefault="00D932A9" w:rsidP="00D932A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119C3">
        <w:rPr>
          <w:rFonts w:ascii="Times New Roman" w:hAnsi="Times New Roman" w:cs="Times New Roman"/>
        </w:rPr>
        <w:t xml:space="preserve">Did the intervention meet </w:t>
      </w:r>
      <w:r w:rsidR="009119C3" w:rsidRPr="009119C3">
        <w:rPr>
          <w:rFonts w:ascii="Times New Roman" w:hAnsi="Times New Roman" w:cs="Times New Roman"/>
        </w:rPr>
        <w:t xml:space="preserve">the expressed </w:t>
      </w:r>
      <w:r w:rsidRPr="009119C3">
        <w:rPr>
          <w:rFonts w:ascii="Times New Roman" w:hAnsi="Times New Roman" w:cs="Times New Roman"/>
        </w:rPr>
        <w:t xml:space="preserve">needs? </w:t>
      </w:r>
    </w:p>
    <w:p w14:paraId="102C334C" w14:textId="40066DF9" w:rsidR="009119C3" w:rsidRPr="009119C3" w:rsidRDefault="009119C3" w:rsidP="00D932A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119C3">
        <w:rPr>
          <w:rFonts w:ascii="Times New Roman" w:hAnsi="Times New Roman" w:cs="Times New Roman"/>
        </w:rPr>
        <w:t>How could the system better meet the expressed need?</w:t>
      </w:r>
    </w:p>
    <w:p w14:paraId="38330B75" w14:textId="77777777" w:rsidR="00D932A9" w:rsidRPr="009119C3" w:rsidRDefault="00D932A9">
      <w:pPr>
        <w:rPr>
          <w:rFonts w:ascii="Times New Roman" w:hAnsi="Times New Roman" w:cs="Times New Roman"/>
        </w:rPr>
      </w:pPr>
    </w:p>
    <w:p w14:paraId="2B7FBFB0" w14:textId="5EE993EF" w:rsidR="00D932A9" w:rsidRPr="009119C3" w:rsidRDefault="00D932A9">
      <w:pPr>
        <w:rPr>
          <w:rFonts w:ascii="Times New Roman" w:hAnsi="Times New Roman" w:cs="Times New Roman"/>
        </w:rPr>
      </w:pPr>
    </w:p>
    <w:p w14:paraId="41DD1F3A" w14:textId="5B03C105" w:rsidR="00D932A9" w:rsidRPr="009119C3" w:rsidRDefault="00D932A9">
      <w:pPr>
        <w:rPr>
          <w:rFonts w:ascii="Times New Roman" w:hAnsi="Times New Roman" w:cs="Times New Roman"/>
        </w:rPr>
      </w:pPr>
    </w:p>
    <w:p w14:paraId="3A10CB90" w14:textId="3E20F5F8" w:rsidR="00D932A9" w:rsidRPr="009119C3" w:rsidRDefault="00D932A9">
      <w:pPr>
        <w:rPr>
          <w:rFonts w:ascii="Times New Roman" w:hAnsi="Times New Roman" w:cs="Times New Roman"/>
        </w:rPr>
      </w:pPr>
      <w:r w:rsidRPr="009119C3">
        <w:rPr>
          <w:rFonts w:ascii="Times New Roman" w:hAnsi="Times New Roman" w:cs="Times New Roman"/>
        </w:rPr>
        <w:t>CBR MANAGERS</w:t>
      </w:r>
    </w:p>
    <w:p w14:paraId="454E8789" w14:textId="73D62673" w:rsidR="00D932A9" w:rsidRPr="009119C3" w:rsidRDefault="008B3228" w:rsidP="009119C3">
      <w:pPr>
        <w:rPr>
          <w:rFonts w:ascii="Times New Roman" w:hAnsi="Times New Roman" w:cs="Times New Roman"/>
        </w:rPr>
      </w:pPr>
      <w:r w:rsidRPr="009119C3">
        <w:rPr>
          <w:rFonts w:ascii="Times New Roman" w:hAnsi="Times New Roman" w:cs="Times New Roman"/>
        </w:rPr>
        <w:t xml:space="preserve">*Inquire about various types of feasibility* (economic, operational, </w:t>
      </w:r>
      <w:r w:rsidR="009119C3" w:rsidRPr="009119C3">
        <w:rPr>
          <w:rFonts w:ascii="Times New Roman" w:hAnsi="Times New Roman" w:cs="Times New Roman"/>
        </w:rPr>
        <w:t xml:space="preserve">cultural, </w:t>
      </w:r>
      <w:r w:rsidRPr="009119C3">
        <w:rPr>
          <w:rFonts w:ascii="Times New Roman" w:hAnsi="Times New Roman" w:cs="Times New Roman"/>
        </w:rPr>
        <w:t>managerial</w:t>
      </w:r>
      <w:r w:rsidR="009119C3" w:rsidRPr="009119C3">
        <w:rPr>
          <w:rFonts w:ascii="Times New Roman" w:hAnsi="Times New Roman" w:cs="Times New Roman"/>
        </w:rPr>
        <w:t>, infrastructural)</w:t>
      </w:r>
    </w:p>
    <w:p w14:paraId="62D98826" w14:textId="6BAA662E" w:rsidR="00D932A9" w:rsidRDefault="00D932A9" w:rsidP="00D932A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9119C3">
        <w:rPr>
          <w:rFonts w:ascii="Times New Roman" w:hAnsi="Times New Roman" w:cs="Times New Roman"/>
        </w:rPr>
        <w:t xml:space="preserve">Did the intervention fit the mission and purpose of the CBR center? </w:t>
      </w:r>
    </w:p>
    <w:p w14:paraId="031EF338" w14:textId="350E7B19" w:rsidR="009119C3" w:rsidRDefault="009119C3" w:rsidP="00D932A9">
      <w:pPr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y would you choose to continue use of this system?</w:t>
      </w:r>
    </w:p>
    <w:p w14:paraId="5DBECAD2" w14:textId="079530D9" w:rsidR="009119C3" w:rsidRPr="009119C3" w:rsidRDefault="009119C3" w:rsidP="00D932A9">
      <w:pPr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y would you choose to not continue to use this system?</w:t>
      </w:r>
    </w:p>
    <w:p w14:paraId="54273BD1" w14:textId="26B6178A" w:rsidR="00D932A9" w:rsidRPr="009119C3" w:rsidRDefault="00763D59" w:rsidP="00763D59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</w:rPr>
      </w:pPr>
      <w:r w:rsidRPr="009119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What adaptations or modifications will be necessary to help implement the initiative to fit </w:t>
      </w:r>
      <w:r w:rsidR="009119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the </w:t>
      </w:r>
      <w:r w:rsidRPr="009119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different settings</w:t>
      </w:r>
      <w:r w:rsidR="009119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(CBR Centers nationally)</w:t>
      </w:r>
      <w:r w:rsidRPr="009119C3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?</w:t>
      </w:r>
    </w:p>
    <w:p w14:paraId="4E4913CA" w14:textId="4C2FA0ED" w:rsidR="00D932A9" w:rsidRPr="009119C3" w:rsidRDefault="009119C3" w:rsidP="00D932A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9119C3">
        <w:rPr>
          <w:rFonts w:ascii="Times New Roman" w:hAnsi="Times New Roman" w:cs="Times New Roman"/>
        </w:rPr>
        <w:t>What c</w:t>
      </w:r>
      <w:r w:rsidR="00D932A9" w:rsidRPr="009119C3">
        <w:rPr>
          <w:rFonts w:ascii="Times New Roman" w:hAnsi="Times New Roman" w:cs="Times New Roman"/>
        </w:rPr>
        <w:t>haracteristics of th</w:t>
      </w:r>
      <w:r>
        <w:rPr>
          <w:rFonts w:ascii="Times New Roman" w:hAnsi="Times New Roman" w:cs="Times New Roman"/>
        </w:rPr>
        <w:t>is specific</w:t>
      </w:r>
      <w:r w:rsidR="00D932A9" w:rsidRPr="009119C3">
        <w:rPr>
          <w:rFonts w:ascii="Times New Roman" w:hAnsi="Times New Roman" w:cs="Times New Roman"/>
        </w:rPr>
        <w:t xml:space="preserve"> CBR center made implementation suitable</w:t>
      </w:r>
      <w:r w:rsidRPr="009119C3">
        <w:rPr>
          <w:rFonts w:ascii="Times New Roman" w:hAnsi="Times New Roman" w:cs="Times New Roman"/>
        </w:rPr>
        <w:t xml:space="preserve"> or unsuitable</w:t>
      </w:r>
      <w:r w:rsidR="00D932A9" w:rsidRPr="009119C3">
        <w:rPr>
          <w:rFonts w:ascii="Times New Roman" w:hAnsi="Times New Roman" w:cs="Times New Roman"/>
        </w:rPr>
        <w:t xml:space="preserve">? </w:t>
      </w:r>
    </w:p>
    <w:p w14:paraId="6488FB21" w14:textId="53A0F214" w:rsidR="00D932A9" w:rsidRPr="009119C3" w:rsidRDefault="009119C3" w:rsidP="00D932A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9119C3">
        <w:rPr>
          <w:rFonts w:ascii="Times New Roman" w:hAnsi="Times New Roman" w:cs="Times New Roman"/>
        </w:rPr>
        <w:t>Any personal m</w:t>
      </w:r>
      <w:r w:rsidR="00D932A9" w:rsidRPr="009119C3">
        <w:rPr>
          <w:rFonts w:ascii="Times New Roman" w:hAnsi="Times New Roman" w:cs="Times New Roman"/>
        </w:rPr>
        <w:t xml:space="preserve">otivating or deterring indications of </w:t>
      </w:r>
      <w:r>
        <w:rPr>
          <w:rFonts w:ascii="Times New Roman" w:hAnsi="Times New Roman" w:cs="Times New Roman"/>
        </w:rPr>
        <w:t xml:space="preserve">implementing </w:t>
      </w:r>
      <w:r w:rsidR="00D932A9" w:rsidRPr="009119C3">
        <w:rPr>
          <w:rFonts w:ascii="Times New Roman" w:hAnsi="Times New Roman" w:cs="Times New Roman"/>
        </w:rPr>
        <w:t>the system</w:t>
      </w:r>
      <w:r>
        <w:rPr>
          <w:rFonts w:ascii="Times New Roman" w:hAnsi="Times New Roman" w:cs="Times New Roman"/>
        </w:rPr>
        <w:t xml:space="preserve"> for use daily</w:t>
      </w:r>
      <w:r w:rsidR="00D932A9" w:rsidRPr="009119C3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Nationally? With specific populations or diagnoses? With workers in other sites?</w:t>
      </w:r>
      <w:r w:rsidR="00D932A9" w:rsidRPr="009119C3">
        <w:rPr>
          <w:rFonts w:ascii="Times New Roman" w:hAnsi="Times New Roman" w:cs="Times New Roman"/>
        </w:rPr>
        <w:t xml:space="preserve"> </w:t>
      </w:r>
    </w:p>
    <w:p w14:paraId="1CDB749B" w14:textId="7B20E838" w:rsidR="00763D59" w:rsidRPr="009119C3" w:rsidRDefault="00763D59" w:rsidP="00D932A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9119C3">
        <w:rPr>
          <w:rFonts w:ascii="Times New Roman" w:hAnsi="Times New Roman" w:cs="Times New Roman"/>
        </w:rPr>
        <w:t xml:space="preserve">What would be necessary (support/resource) for this </w:t>
      </w:r>
      <w:r w:rsidR="009119C3">
        <w:rPr>
          <w:rFonts w:ascii="Times New Roman" w:hAnsi="Times New Roman" w:cs="Times New Roman"/>
        </w:rPr>
        <w:t xml:space="preserve">CBR </w:t>
      </w:r>
      <w:r w:rsidRPr="009119C3">
        <w:rPr>
          <w:rFonts w:ascii="Times New Roman" w:hAnsi="Times New Roman" w:cs="Times New Roman"/>
        </w:rPr>
        <w:t>Center to continue a program like this</w:t>
      </w:r>
      <w:r w:rsidR="009119C3">
        <w:rPr>
          <w:rFonts w:ascii="Times New Roman" w:hAnsi="Times New Roman" w:cs="Times New Roman"/>
        </w:rPr>
        <w:t xml:space="preserve"> as</w:t>
      </w:r>
      <w:r w:rsidRPr="009119C3">
        <w:rPr>
          <w:rFonts w:ascii="Times New Roman" w:hAnsi="Times New Roman" w:cs="Times New Roman"/>
        </w:rPr>
        <w:t xml:space="preserve"> independently</w:t>
      </w:r>
      <w:r w:rsidR="009119C3">
        <w:rPr>
          <w:rFonts w:ascii="Times New Roman" w:hAnsi="Times New Roman" w:cs="Times New Roman"/>
        </w:rPr>
        <w:t xml:space="preserve"> as possible</w:t>
      </w:r>
      <w:r w:rsidR="009119C3" w:rsidRPr="009119C3">
        <w:rPr>
          <w:rFonts w:ascii="Times New Roman" w:hAnsi="Times New Roman" w:cs="Times New Roman"/>
        </w:rPr>
        <w:t>?</w:t>
      </w:r>
    </w:p>
    <w:p w14:paraId="42FBEE65" w14:textId="19FD4306" w:rsidR="00D932A9" w:rsidRPr="009119C3" w:rsidRDefault="00D932A9">
      <w:pPr>
        <w:rPr>
          <w:rFonts w:ascii="Times New Roman" w:hAnsi="Times New Roman" w:cs="Times New Roman"/>
        </w:rPr>
      </w:pPr>
    </w:p>
    <w:sectPr w:rsidR="00D932A9" w:rsidRPr="009119C3" w:rsidSect="00B84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A4953"/>
    <w:multiLevelType w:val="hybridMultilevel"/>
    <w:tmpl w:val="6E16BEA2"/>
    <w:lvl w:ilvl="0" w:tplc="CC2E89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CEC6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6690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3C39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7CAF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72C4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109F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8E43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6CFE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3FB4976"/>
    <w:multiLevelType w:val="hybridMultilevel"/>
    <w:tmpl w:val="FEAEFC9E"/>
    <w:lvl w:ilvl="0" w:tplc="D65E88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38CE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BABD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9C6C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E8B3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5C08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56EF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6E92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14E1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B3B68B9"/>
    <w:multiLevelType w:val="hybridMultilevel"/>
    <w:tmpl w:val="B2BEBDE2"/>
    <w:lvl w:ilvl="0" w:tplc="32287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6889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AA08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7A4A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B0BA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F894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5268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02B9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0802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606547E1"/>
    <w:multiLevelType w:val="hybridMultilevel"/>
    <w:tmpl w:val="AB788CDC"/>
    <w:lvl w:ilvl="0" w:tplc="648226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24F9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2E36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9AFB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062E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268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FA77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7C9C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0079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73653931"/>
    <w:multiLevelType w:val="hybridMultilevel"/>
    <w:tmpl w:val="B7EA123E"/>
    <w:lvl w:ilvl="0" w:tplc="58008B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DC69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58C8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4213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C65D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CAC1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D061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6225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78AE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C80503"/>
    <w:rsid w:val="003D3B3C"/>
    <w:rsid w:val="00763D59"/>
    <w:rsid w:val="008B3228"/>
    <w:rsid w:val="009119C3"/>
    <w:rsid w:val="00AF12A3"/>
    <w:rsid w:val="00B84920"/>
    <w:rsid w:val="00C80503"/>
    <w:rsid w:val="00D26201"/>
    <w:rsid w:val="00D9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BA6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80503"/>
    <w:rPr>
      <w:b/>
      <w:bCs/>
    </w:rPr>
  </w:style>
  <w:style w:type="paragraph" w:styleId="ListParagraph">
    <w:name w:val="List Paragraph"/>
    <w:basedOn w:val="Normal"/>
    <w:uiPriority w:val="34"/>
    <w:qFormat/>
    <w:rsid w:val="00763D59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F12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80503"/>
    <w:rPr>
      <w:b/>
      <w:bCs/>
    </w:rPr>
  </w:style>
  <w:style w:type="paragraph" w:styleId="ListParagraph">
    <w:name w:val="List Paragraph"/>
    <w:basedOn w:val="Normal"/>
    <w:uiPriority w:val="34"/>
    <w:qFormat/>
    <w:rsid w:val="00763D59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F12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2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11405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08333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83722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18127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1</Words>
  <Characters>1181</Characters>
  <Application>Microsoft Office Word</Application>
  <DocSecurity>0</DocSecurity>
  <Lines>3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-Gillespie, Bria</dc:creator>
  <cp:keywords/>
  <dc:description/>
  <cp:lastModifiedBy>AOMANGAY</cp:lastModifiedBy>
  <cp:revision>3</cp:revision>
  <dcterms:created xsi:type="dcterms:W3CDTF">2020-08-06T16:30:00Z</dcterms:created>
  <dcterms:modified xsi:type="dcterms:W3CDTF">2020-09-03T20:28:00Z</dcterms:modified>
</cp:coreProperties>
</file>